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43A" w:rsidRDefault="0042543A">
      <w:pPr>
        <w:rPr>
          <w:rFonts w:asciiTheme="minorHAnsi" w:hAnsiTheme="minorHAnsi"/>
        </w:rPr>
      </w:pPr>
      <w:r w:rsidRPr="0042543A">
        <w:rPr>
          <w:rFonts w:asciiTheme="minorHAnsi" w:hAnsiTheme="minorHAnsi"/>
        </w:rPr>
        <w:t>Supplementary Table 1</w:t>
      </w:r>
    </w:p>
    <w:p w:rsidR="0042543A" w:rsidRDefault="0042543A">
      <w:pPr>
        <w:rPr>
          <w:rFonts w:asciiTheme="minorHAnsi" w:hAnsiTheme="minorHAnsi"/>
        </w:rPr>
      </w:pPr>
    </w:p>
    <w:p w:rsidR="0042543A" w:rsidRPr="0042543A" w:rsidRDefault="0042543A">
      <w:pPr>
        <w:rPr>
          <w:rFonts w:asciiTheme="minorHAnsi" w:hAnsiTheme="minorHAnsi"/>
        </w:rPr>
      </w:pPr>
      <w:r>
        <w:rPr>
          <w:rFonts w:asciiTheme="minorHAnsi" w:hAnsiTheme="minorHAnsi"/>
        </w:rPr>
        <w:t>Reads detected for the 20 most highly expressed MiRNA, representing 82.6 % of all detected reads.</w:t>
      </w:r>
    </w:p>
    <w:p w:rsidR="0042543A" w:rsidRPr="0042543A" w:rsidRDefault="0042543A">
      <w:pPr>
        <w:rPr>
          <w:rFonts w:asciiTheme="minorHAnsi" w:hAnsiTheme="minorHAnsi"/>
        </w:rPr>
      </w:pPr>
    </w:p>
    <w:tbl>
      <w:tblPr>
        <w:tblW w:w="8462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2002"/>
        <w:gridCol w:w="1660"/>
        <w:gridCol w:w="1200"/>
        <w:gridCol w:w="1200"/>
        <w:gridCol w:w="1200"/>
        <w:gridCol w:w="1200"/>
      </w:tblGrid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proofErr w:type="spellStart"/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miRNA_ID</w:t>
            </w:r>
            <w:proofErr w:type="spellEnd"/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S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proofErr w:type="spellStart"/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Max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192-5p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333818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498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564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71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25278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143-3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3047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46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20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0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499304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21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0122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13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14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47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10017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10a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8180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91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72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0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54012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22-3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052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4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5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1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73839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148a-3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018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3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0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24102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10b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883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2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3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03299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26a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880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2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0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6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58930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let-7a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748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0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0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5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56944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let-7f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104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3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2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0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41887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92a-3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025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2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0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5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68188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27b-3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945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1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98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9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62257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181a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944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1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9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09152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191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188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3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2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0877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182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123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2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0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2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44928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30d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992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1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98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5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36406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30e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7647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8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8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4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5996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200b-3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703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7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6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43322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let-7g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688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7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7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4775</w:t>
            </w:r>
          </w:p>
        </w:tc>
      </w:tr>
      <w:tr w:rsidR="0042543A" w:rsidRPr="0042543A" w:rsidTr="0042543A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hsa-miR-146b-5p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665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7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6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1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43A" w:rsidRPr="0042543A" w:rsidRDefault="0042543A" w:rsidP="0042543A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</w:pPr>
            <w:r w:rsidRPr="0042543A">
              <w:rPr>
                <w:rFonts w:asciiTheme="minorHAnsi" w:hAnsiTheme="minorHAnsi"/>
                <w:color w:val="000000"/>
                <w:sz w:val="22"/>
                <w:szCs w:val="22"/>
                <w:lang w:val="nb-NO" w:eastAsia="nb-NO"/>
              </w:rPr>
              <w:t>48809</w:t>
            </w:r>
          </w:p>
        </w:tc>
      </w:tr>
    </w:tbl>
    <w:p w:rsidR="0042543A" w:rsidRPr="0042543A" w:rsidRDefault="0042543A">
      <w:pPr>
        <w:rPr>
          <w:rFonts w:asciiTheme="minorHAnsi" w:hAnsiTheme="minorHAnsi"/>
        </w:rPr>
      </w:pPr>
    </w:p>
    <w:sectPr w:rsidR="0042543A" w:rsidRPr="0042543A" w:rsidSect="00EC670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F01"/>
  <w:defaultTabStop w:val="720"/>
  <w:hyphenationZone w:val="425"/>
  <w:characterSpacingControl w:val="doNotCompress"/>
  <w:compat/>
  <w:rsids>
    <w:rsidRoot w:val="0042543A"/>
    <w:rsid w:val="000D17BB"/>
    <w:rsid w:val="00110148"/>
    <w:rsid w:val="00120998"/>
    <w:rsid w:val="001421A0"/>
    <w:rsid w:val="0017672E"/>
    <w:rsid w:val="0029651A"/>
    <w:rsid w:val="002D2EC4"/>
    <w:rsid w:val="00381B0D"/>
    <w:rsid w:val="003A4CA7"/>
    <w:rsid w:val="004022D9"/>
    <w:rsid w:val="00422F76"/>
    <w:rsid w:val="0042543A"/>
    <w:rsid w:val="00450388"/>
    <w:rsid w:val="004563C7"/>
    <w:rsid w:val="00586BE4"/>
    <w:rsid w:val="005C18D4"/>
    <w:rsid w:val="00674F78"/>
    <w:rsid w:val="00740914"/>
    <w:rsid w:val="00746226"/>
    <w:rsid w:val="008260B5"/>
    <w:rsid w:val="008E31CD"/>
    <w:rsid w:val="00927AE6"/>
    <w:rsid w:val="009537C4"/>
    <w:rsid w:val="00994158"/>
    <w:rsid w:val="009F063A"/>
    <w:rsid w:val="00A534E6"/>
    <w:rsid w:val="00AA68CB"/>
    <w:rsid w:val="00B766F8"/>
    <w:rsid w:val="00C719F1"/>
    <w:rsid w:val="00D80D1E"/>
    <w:rsid w:val="00DD54ED"/>
    <w:rsid w:val="00E2186A"/>
    <w:rsid w:val="00EA244B"/>
    <w:rsid w:val="00EC670E"/>
    <w:rsid w:val="00EE5F5D"/>
    <w:rsid w:val="00F04593"/>
    <w:rsid w:val="00F302B9"/>
    <w:rsid w:val="00F33F38"/>
    <w:rsid w:val="00FC41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670E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6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948</Characters>
  <Application>Microsoft Office Word</Application>
  <DocSecurity>0</DocSecurity>
  <Lines>7</Lines>
  <Paragraphs>2</Paragraphs>
  <ScaleCrop>false</ScaleCrop>
  <Company>Rikshospitalet</Company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fl</dc:creator>
  <cp:keywords/>
  <dc:description/>
  <cp:lastModifiedBy>kjerstfl</cp:lastModifiedBy>
  <cp:revision>2</cp:revision>
  <dcterms:created xsi:type="dcterms:W3CDTF">2013-05-10T07:29:00Z</dcterms:created>
  <dcterms:modified xsi:type="dcterms:W3CDTF">2013-05-10T07:29:00Z</dcterms:modified>
</cp:coreProperties>
</file>